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A1D" w:rsidRPr="001A5EFA" w:rsidRDefault="000B3A1D" w:rsidP="000B3A1D">
      <w:pPr>
        <w:pStyle w:val="EndNoteBibliography"/>
        <w:ind w:left="720" w:hanging="720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1A5EFA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Supporting File</w:t>
      </w:r>
    </w:p>
    <w:p w:rsidR="000B3A1D" w:rsidRDefault="000B3A1D" w:rsidP="00FF637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p w:rsidR="00FF6378" w:rsidRPr="001A5EFA" w:rsidRDefault="00FF6378" w:rsidP="00FF63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1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F637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oot dry matter of crops under different N application rates in 2012 and 2013 (Mg ha</w:t>
      </w:r>
      <w:r w:rsidRPr="00FF6378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-1</w:t>
      </w:r>
      <w:r w:rsidRPr="00FF637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.</w:t>
      </w:r>
      <w:r w:rsidRPr="001A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8738" w:type="dxa"/>
        <w:jc w:val="center"/>
        <w:tblLook w:val="04A0" w:firstRow="1" w:lastRow="0" w:firstColumn="1" w:lastColumn="0" w:noHBand="0" w:noVBand="1"/>
      </w:tblPr>
      <w:tblGrid>
        <w:gridCol w:w="1437"/>
        <w:gridCol w:w="853"/>
        <w:gridCol w:w="1012"/>
        <w:gridCol w:w="875"/>
        <w:gridCol w:w="875"/>
        <w:gridCol w:w="75"/>
        <w:gridCol w:w="869"/>
        <w:gridCol w:w="43"/>
        <w:gridCol w:w="912"/>
        <w:gridCol w:w="57"/>
        <w:gridCol w:w="855"/>
        <w:gridCol w:w="27"/>
        <w:gridCol w:w="887"/>
      </w:tblGrid>
      <w:tr w:rsidR="00FF6378" w:rsidRPr="00FF6378" w:rsidTr="00FF6378">
        <w:trPr>
          <w:trHeight w:val="223"/>
          <w:jc w:val="center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 levels</w:t>
            </w:r>
          </w:p>
        </w:tc>
        <w:tc>
          <w:tcPr>
            <w:tcW w:w="3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012</w:t>
            </w:r>
          </w:p>
        </w:tc>
        <w:tc>
          <w:tcPr>
            <w:tcW w:w="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013</w:t>
            </w: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I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IS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M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IM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M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IS</w:t>
            </w: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2±0.05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4±0.02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4±0.01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27±0.01b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1±0.05b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4±0.09b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7±0.02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0±0.02b</w:t>
            </w: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R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6±0.07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3±0.03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2±0.00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9±0.01a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7±0.06a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14±0.12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5±0.02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39±0.03a</w:t>
            </w: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7±0.07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3</w:t>
            </w:r>
            <w:bookmarkStart w:id="1" w:name="OLE_LINK3"/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±</w:t>
            </w:r>
            <w:bookmarkEnd w:id="1"/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1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5±0.03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0±0.02a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0±0.02a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6±0.08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6±0.03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41±0.03a</w:t>
            </w: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-------------------------------ANOVA--------------------------------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Cropping system (A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98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52.11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000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N level (B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60.58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91.80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000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Year (C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8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77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7.42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0118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*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31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72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1.05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3642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*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51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48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65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4249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B*C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1217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886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7453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4853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A*B*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46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63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F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25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MingLiU" w:hAnsi="Times New Roman" w:cs="Times New Roman"/>
                <w:i/>
                <w:color w:val="000000" w:themeColor="text1"/>
                <w:sz w:val="14"/>
                <w:szCs w:val="14"/>
              </w:rPr>
              <w:t>P</w:t>
            </w:r>
            <w:r w:rsidRPr="00FF6378"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  <w:t>=0.7739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FF6378" w:rsidRPr="00FF6378" w:rsidTr="00FF6378">
        <w:trPr>
          <w:trHeight w:val="223"/>
          <w:jc w:val="center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FF63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V,</w:t>
            </w:r>
            <w:r w:rsidRPr="00FF6378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%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</w:pPr>
            <w:r w:rsidRPr="00FF637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.3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4"/>
                <w:szCs w:val="14"/>
              </w:rPr>
            </w:pPr>
            <w:r w:rsidRPr="00FF637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.37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378" w:rsidRPr="00FF6378" w:rsidRDefault="00FF6378" w:rsidP="00E749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</w:tbl>
    <w:p w:rsidR="00FF6378" w:rsidRPr="001A5EFA" w:rsidRDefault="00FF6378" w:rsidP="00FF6378">
      <w:pPr>
        <w:pStyle w:val="EndNoteBibliography"/>
        <w:spacing w:line="2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A5EFA">
        <w:rPr>
          <w:rFonts w:ascii="Times New Roman" w:hAnsi="Times New Roman" w:cs="Times New Roman"/>
          <w:color w:val="000000" w:themeColor="text1"/>
          <w:szCs w:val="20"/>
        </w:rPr>
        <w:t>The total N application rates are 0, 180 kg N ha</w:t>
      </w:r>
      <w:r w:rsidRPr="001A5EF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-1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 xml:space="preserve"> and 240 kg N ha</w:t>
      </w:r>
      <w:r w:rsidRPr="001A5EF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-1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 xml:space="preserve">, respectively. MM: monoculture maize, IM: intercropped maize, MS: monoculture soybean, IS: intercropped soybean; NN: no nitrogen, RN: reduced nitrogen, CN: conventional nitrogen. </w:t>
      </w:r>
      <w:r w:rsidRPr="001A5EFA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Data are mean±S.D., 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 xml:space="preserve">different lower case letters in the same column means significant differences. </w:t>
      </w:r>
      <w:bookmarkStart w:id="2" w:name="OLE_LINK11"/>
      <w:bookmarkStart w:id="3" w:name="OLE_LINK19"/>
      <w:r w:rsidRPr="001A5EFA">
        <w:rPr>
          <w:rFonts w:ascii="Times New Roman" w:hAnsi="Times New Roman" w:cs="Times New Roman"/>
          <w:color w:val="000000" w:themeColor="text1"/>
          <w:szCs w:val="20"/>
        </w:rPr>
        <w:t>V</w:t>
      </w:r>
      <w:r w:rsidRPr="001A5EFA">
        <w:rPr>
          <w:rFonts w:ascii="Times New Roman" w:hAnsi="Times New Roman" w:cs="Times New Roman" w:hint="eastAsia"/>
          <w:color w:val="000000" w:themeColor="text1"/>
          <w:szCs w:val="20"/>
        </w:rPr>
        <w:t>alue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>s under ANOVA are the F-test, probabilities (</w:t>
      </w:r>
      <w:r w:rsidRPr="001A5EFA">
        <w:rPr>
          <w:rFonts w:ascii="Times New Roman" w:hAnsi="Times New Roman" w:cs="Times New Roman"/>
          <w:i/>
          <w:color w:val="000000" w:themeColor="text1"/>
          <w:szCs w:val="20"/>
        </w:rPr>
        <w:t xml:space="preserve">P 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 xml:space="preserve">value) and coefficient of variation of the sources of variation (LSD, </w:t>
      </w:r>
      <w:r w:rsidRPr="001A5EFA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1A5EFA">
        <w:rPr>
          <w:rFonts w:ascii="Times New Roman" w:hAnsi="Times New Roman" w:cs="Times New Roman"/>
          <w:color w:val="000000" w:themeColor="text1"/>
          <w:szCs w:val="20"/>
        </w:rPr>
        <w:t xml:space="preserve"> &lt; 0.05).</w:t>
      </w:r>
      <w:bookmarkEnd w:id="2"/>
      <w:bookmarkEnd w:id="3"/>
    </w:p>
    <w:p w:rsidR="00022777" w:rsidRDefault="00022777" w:rsidP="00FF6378">
      <w:pPr>
        <w:spacing w:line="240" w:lineRule="exact"/>
      </w:pPr>
    </w:p>
    <w:sectPr w:rsidR="00022777" w:rsidSect="00FE6C6A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DCF" w:rsidRDefault="00E31DCF" w:rsidP="00FF6378">
      <w:r>
        <w:separator/>
      </w:r>
    </w:p>
  </w:endnote>
  <w:endnote w:type="continuationSeparator" w:id="0">
    <w:p w:rsidR="00E31DCF" w:rsidRDefault="00E31DCF" w:rsidP="00FF6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179626"/>
      <w:docPartObj>
        <w:docPartGallery w:val="Page Numbers (Bottom of Page)"/>
        <w:docPartUnique/>
      </w:docPartObj>
    </w:sdtPr>
    <w:sdtEndPr/>
    <w:sdtContent>
      <w:sdt>
        <w:sdtPr>
          <w:id w:val="-984550005"/>
          <w:docPartObj>
            <w:docPartGallery w:val="Page Numbers (Top of Page)"/>
            <w:docPartUnique/>
          </w:docPartObj>
        </w:sdtPr>
        <w:sdtEndPr/>
        <w:sdtContent>
          <w:p w:rsidR="0075669E" w:rsidRDefault="00A445C4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B3A1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B3A1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5669E" w:rsidRDefault="00E31D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DCF" w:rsidRDefault="00E31DCF" w:rsidP="00FF6378">
      <w:r>
        <w:separator/>
      </w:r>
    </w:p>
  </w:footnote>
  <w:footnote w:type="continuationSeparator" w:id="0">
    <w:p w:rsidR="00E31DCF" w:rsidRDefault="00E31DCF" w:rsidP="00FF6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3MjE3N7MwtLAwMDRS0lEKTi0uzszPAykwrQUAmNrtxywAAAA="/>
  </w:docVars>
  <w:rsids>
    <w:rsidRoot w:val="00F97A98"/>
    <w:rsid w:val="00022777"/>
    <w:rsid w:val="000B3A1D"/>
    <w:rsid w:val="00155936"/>
    <w:rsid w:val="001B26D3"/>
    <w:rsid w:val="00343AE7"/>
    <w:rsid w:val="0069172D"/>
    <w:rsid w:val="006B0189"/>
    <w:rsid w:val="00724AA6"/>
    <w:rsid w:val="00A445C4"/>
    <w:rsid w:val="00B2559B"/>
    <w:rsid w:val="00C26915"/>
    <w:rsid w:val="00E31DCF"/>
    <w:rsid w:val="00E70B67"/>
    <w:rsid w:val="00E93AA1"/>
    <w:rsid w:val="00F31E5C"/>
    <w:rsid w:val="00F97A98"/>
    <w:rsid w:val="00FE6C6A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D8333-4C1D-4994-80DF-5DDE7BED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37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F637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637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Chen</dc:creator>
  <cp:keywords/>
  <dc:description/>
  <cp:lastModifiedBy>Ping Chen</cp:lastModifiedBy>
  <cp:revision>12</cp:revision>
  <dcterms:created xsi:type="dcterms:W3CDTF">2017-09-01T07:32:00Z</dcterms:created>
  <dcterms:modified xsi:type="dcterms:W3CDTF">2017-09-06T06:30:00Z</dcterms:modified>
</cp:coreProperties>
</file>